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A567C" w:rsidRPr="00CA567C" w:rsidRDefault="00CA567C" w:rsidP="00CA567C">
      <w:pPr>
        <w:pBdr>
          <w:top w:val="nil"/>
          <w:left w:val="nil"/>
          <w:bottom w:val="nil"/>
          <w:right w:val="nil"/>
          <w:between w:val="nil"/>
        </w:pBdr>
        <w:spacing w:before="240" w:after="240" w:line="36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CA567C">
        <w:rPr>
          <w:rFonts w:ascii="Times New Roman" w:eastAsia="Times New Roman" w:hAnsi="Times New Roman" w:cs="Times New Roman"/>
          <w:sz w:val="20"/>
          <w:szCs w:val="20"/>
        </w:rPr>
        <w:t>Supplementary Material:</w:t>
      </w:r>
    </w:p>
    <w:p w:rsidR="00CA567C" w:rsidRPr="00CA567C" w:rsidRDefault="00CA567C" w:rsidP="00CA567C">
      <w:pPr>
        <w:pBdr>
          <w:top w:val="nil"/>
          <w:left w:val="nil"/>
          <w:bottom w:val="nil"/>
          <w:right w:val="nil"/>
          <w:between w:val="nil"/>
        </w:pBdr>
        <w:spacing w:before="240" w:after="240" w:line="36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:rsidR="00CA567C" w:rsidRPr="00CA567C" w:rsidRDefault="00CA567C" w:rsidP="00CA567C">
      <w:pPr>
        <w:pBdr>
          <w:top w:val="nil"/>
          <w:left w:val="nil"/>
          <w:bottom w:val="nil"/>
          <w:right w:val="nil"/>
          <w:between w:val="nil"/>
        </w:pBdr>
        <w:spacing w:before="240" w:after="240" w:line="36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:rsidR="00CA567C" w:rsidRPr="00CA567C" w:rsidRDefault="00CA567C" w:rsidP="00CA567C">
      <w:pPr>
        <w:pBdr>
          <w:top w:val="nil"/>
          <w:left w:val="nil"/>
          <w:bottom w:val="nil"/>
          <w:right w:val="nil"/>
          <w:between w:val="nil"/>
        </w:pBdr>
        <w:spacing w:before="240" w:after="240" w:line="36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CA567C">
        <w:rPr>
          <w:rFonts w:ascii="Times New Roman" w:eastAsia="Times New Roman" w:hAnsi="Times New Roman" w:cs="Times New Roman"/>
          <w:noProof/>
          <w:sz w:val="20"/>
          <w:szCs w:val="20"/>
        </w:rPr>
        <w:drawing>
          <wp:inline distT="114300" distB="114300" distL="114300" distR="114300" wp14:anchorId="522CA9F4" wp14:editId="1680C930">
            <wp:extent cx="5731200" cy="3505200"/>
            <wp:effectExtent l="0" t="0" r="0" b="0"/>
            <wp:docPr id="11" name="image6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6.jpg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35052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CA567C" w:rsidRPr="00CA567C" w:rsidRDefault="00CA567C" w:rsidP="00CA567C">
      <w:pPr>
        <w:pBdr>
          <w:top w:val="nil"/>
          <w:left w:val="nil"/>
          <w:bottom w:val="nil"/>
          <w:right w:val="nil"/>
          <w:between w:val="nil"/>
        </w:pBdr>
        <w:spacing w:before="240" w:after="240" w:line="36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CA567C">
        <w:rPr>
          <w:rFonts w:ascii="Times New Roman" w:eastAsia="Times New Roman" w:hAnsi="Times New Roman" w:cs="Times New Roman"/>
          <w:b/>
          <w:bCs/>
          <w:sz w:val="20"/>
          <w:szCs w:val="20"/>
        </w:rPr>
        <w:t>Figure S1.</w:t>
      </w:r>
      <w:r w:rsidRPr="00CA567C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Pr="00CA567C">
        <w:rPr>
          <w:rFonts w:ascii="Times New Roman" w:eastAsia="Times New Roman" w:hAnsi="Times New Roman" w:cs="Times New Roman"/>
          <w:b/>
          <w:bCs/>
          <w:sz w:val="20"/>
          <w:szCs w:val="20"/>
          <w:vertAlign w:val="superscript"/>
        </w:rPr>
        <w:t>1</w:t>
      </w:r>
      <w:r w:rsidRPr="00CA567C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H NMR spectrum of the purified </w:t>
      </w:r>
      <w:proofErr w:type="spellStart"/>
      <w:r w:rsidRPr="00CA567C">
        <w:rPr>
          <w:rFonts w:ascii="Times New Roman" w:eastAsia="Times New Roman" w:hAnsi="Times New Roman" w:cs="Times New Roman"/>
          <w:b/>
          <w:bCs/>
          <w:sz w:val="20"/>
          <w:szCs w:val="20"/>
        </w:rPr>
        <w:t>centratherin</w:t>
      </w:r>
      <w:proofErr w:type="spellEnd"/>
      <w:r w:rsidRPr="00CA567C">
        <w:rPr>
          <w:rFonts w:ascii="Times New Roman" w:eastAsia="Times New Roman" w:hAnsi="Times New Roman" w:cs="Times New Roman"/>
          <w:sz w:val="20"/>
          <w:szCs w:val="20"/>
        </w:rPr>
        <w:t xml:space="preserve"> (</w:t>
      </w:r>
      <w:proofErr w:type="spellStart"/>
      <w:r w:rsidRPr="00CA567C">
        <w:rPr>
          <w:rFonts w:ascii="Times New Roman" w:eastAsia="Times New Roman" w:hAnsi="Times New Roman" w:cs="Times New Roman"/>
          <w:sz w:val="20"/>
          <w:szCs w:val="20"/>
        </w:rPr>
        <w:t>CDCl</w:t>
      </w:r>
      <w:proofErr w:type="spellEnd"/>
      <w:r w:rsidRPr="00CA567C">
        <w:rPr>
          <w:rFonts w:ascii="Times New Roman" w:eastAsia="Times New Roman" w:hAnsi="Times New Roman" w:cs="Times New Roman"/>
          <w:sz w:val="20"/>
          <w:szCs w:val="20"/>
        </w:rPr>
        <w:t>₃, 499.77 MHz at 25 °C). The characteristic resonances are consistent with literature data and confirm the expected structure. The absence of extraneous signals indicates a purity greater than 95%. Experimental parameters: 1D experiment (pulse sequence = s2pul), 8 scans, relaxation delay = 1.0 s, pulse width = 3.75 µs. Instrument: Varian VNMR (p5mmautoX probe).</w:t>
      </w:r>
    </w:p>
    <w:p w:rsidR="00CA567C" w:rsidRPr="00CA567C" w:rsidRDefault="00CA567C" w:rsidP="00CA567C">
      <w:pPr>
        <w:pBdr>
          <w:top w:val="nil"/>
          <w:left w:val="nil"/>
          <w:bottom w:val="nil"/>
          <w:right w:val="nil"/>
          <w:between w:val="nil"/>
        </w:pBdr>
        <w:spacing w:before="240" w:after="240" w:line="36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:rsidR="00CA567C" w:rsidRPr="00CA567C" w:rsidRDefault="00CA567C" w:rsidP="00CA567C">
      <w:p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sz w:val="20"/>
          <w:szCs w:val="20"/>
        </w:rPr>
      </w:pPr>
    </w:p>
    <w:p w:rsidR="00CA567C" w:rsidRPr="00CA567C" w:rsidRDefault="00CA567C" w:rsidP="00CA567C">
      <w:p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sz w:val="20"/>
          <w:szCs w:val="20"/>
        </w:rPr>
      </w:pPr>
      <w:r w:rsidRPr="00CA567C">
        <w:rPr>
          <w:rFonts w:ascii="Times New Roman" w:eastAsia="Times New Roman" w:hAnsi="Times New Roman" w:cs="Times New Roman"/>
          <w:noProof/>
          <w:sz w:val="20"/>
          <w:szCs w:val="20"/>
        </w:rPr>
        <w:lastRenderedPageBreak/>
        <w:drawing>
          <wp:inline distT="114300" distB="114300" distL="114300" distR="114300" wp14:anchorId="65B2FE38" wp14:editId="1ECF84A2">
            <wp:extent cx="5731200" cy="3695700"/>
            <wp:effectExtent l="0" t="0" r="0" b="0"/>
            <wp:docPr id="12" name="image8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8.jp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36957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CA567C" w:rsidRPr="00CA567C" w:rsidRDefault="00CA567C" w:rsidP="00CA567C">
      <w:pPr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CA567C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Figure S2. </w:t>
      </w:r>
      <w:proofErr w:type="spellStart"/>
      <w:r w:rsidRPr="00CA567C">
        <w:rPr>
          <w:rFonts w:ascii="Times New Roman" w:eastAsia="Times New Roman" w:hAnsi="Times New Roman" w:cs="Times New Roman"/>
          <w:b/>
          <w:bCs/>
          <w:sz w:val="20"/>
          <w:szCs w:val="20"/>
        </w:rPr>
        <w:t>Centratherin</w:t>
      </w:r>
      <w:proofErr w:type="spellEnd"/>
      <w:r w:rsidRPr="00CA567C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 triggers RIP1-independent cell death. </w:t>
      </w:r>
      <w:r w:rsidRPr="00CA567C">
        <w:rPr>
          <w:rFonts w:ascii="Times New Roman" w:eastAsia="Times New Roman" w:hAnsi="Times New Roman" w:cs="Times New Roman"/>
          <w:sz w:val="20"/>
          <w:szCs w:val="20"/>
        </w:rPr>
        <w:t>GBM02 cells treated with vehicle (CTR</w:t>
      </w:r>
      <w:proofErr w:type="gramStart"/>
      <w:r w:rsidRPr="00CA567C">
        <w:rPr>
          <w:rFonts w:ascii="Times New Roman" w:eastAsia="Times New Roman" w:hAnsi="Times New Roman" w:cs="Times New Roman"/>
          <w:sz w:val="20"/>
          <w:szCs w:val="20"/>
        </w:rPr>
        <w:t>)  or</w:t>
      </w:r>
      <w:proofErr w:type="gramEnd"/>
      <w:r w:rsidRPr="00CA567C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 w:rsidRPr="00CA567C">
        <w:rPr>
          <w:rFonts w:ascii="Times New Roman" w:eastAsia="Times New Roman" w:hAnsi="Times New Roman" w:cs="Times New Roman"/>
          <w:sz w:val="20"/>
          <w:szCs w:val="20"/>
        </w:rPr>
        <w:t>centratherin</w:t>
      </w:r>
      <w:proofErr w:type="spellEnd"/>
      <w:r w:rsidRPr="00CA567C">
        <w:rPr>
          <w:rFonts w:ascii="Times New Roman" w:eastAsia="Times New Roman" w:hAnsi="Times New Roman" w:cs="Times New Roman"/>
          <w:sz w:val="20"/>
          <w:szCs w:val="20"/>
        </w:rPr>
        <w:t xml:space="preserve"> (0.5, 1.5, or 2.5 </w:t>
      </w:r>
      <w:proofErr w:type="spellStart"/>
      <w:r w:rsidRPr="00CA567C">
        <w:rPr>
          <w:rFonts w:ascii="Times New Roman" w:eastAsia="Times New Roman" w:hAnsi="Times New Roman" w:cs="Times New Roman"/>
          <w:sz w:val="20"/>
          <w:szCs w:val="20"/>
        </w:rPr>
        <w:t>μg</w:t>
      </w:r>
      <w:proofErr w:type="spellEnd"/>
      <w:r w:rsidRPr="00CA567C">
        <w:rPr>
          <w:rFonts w:ascii="Times New Roman" w:eastAsia="Times New Roman" w:hAnsi="Times New Roman" w:cs="Times New Roman"/>
          <w:sz w:val="20"/>
          <w:szCs w:val="20"/>
        </w:rPr>
        <w:t xml:space="preserve">/mL). (A) Representative Western blot of RIP1 and α-tubulin after 3 h. (B) RIP1 levels normalized to α-tubulin; mean ± SEM, n = 3. (C) Cell viability (MTT assay) after Nec-1 (100 </w:t>
      </w:r>
      <w:proofErr w:type="spellStart"/>
      <w:r w:rsidRPr="00CA567C">
        <w:rPr>
          <w:rFonts w:ascii="Times New Roman" w:eastAsia="Times New Roman" w:hAnsi="Times New Roman" w:cs="Times New Roman"/>
          <w:sz w:val="20"/>
          <w:szCs w:val="20"/>
        </w:rPr>
        <w:t>μM</w:t>
      </w:r>
      <w:proofErr w:type="spellEnd"/>
      <w:r w:rsidRPr="00CA567C">
        <w:rPr>
          <w:rFonts w:ascii="Times New Roman" w:eastAsia="Times New Roman" w:hAnsi="Times New Roman" w:cs="Times New Roman"/>
          <w:sz w:val="20"/>
          <w:szCs w:val="20"/>
        </w:rPr>
        <w:t xml:space="preserve">, 1 h) or vehicle </w:t>
      </w:r>
      <w:proofErr w:type="spellStart"/>
      <w:r w:rsidRPr="00CA567C">
        <w:rPr>
          <w:rFonts w:ascii="Times New Roman" w:eastAsia="Times New Roman" w:hAnsi="Times New Roman" w:cs="Times New Roman"/>
          <w:sz w:val="20"/>
          <w:szCs w:val="20"/>
        </w:rPr>
        <w:t>pretreatment</w:t>
      </w:r>
      <w:proofErr w:type="spellEnd"/>
      <w:r w:rsidRPr="00CA567C">
        <w:rPr>
          <w:rFonts w:ascii="Times New Roman" w:eastAsia="Times New Roman" w:hAnsi="Times New Roman" w:cs="Times New Roman"/>
          <w:sz w:val="20"/>
          <w:szCs w:val="20"/>
        </w:rPr>
        <w:t xml:space="preserve">, followed by </w:t>
      </w:r>
      <w:proofErr w:type="spellStart"/>
      <w:r w:rsidRPr="00CA567C">
        <w:rPr>
          <w:rFonts w:ascii="Times New Roman" w:eastAsia="Times New Roman" w:hAnsi="Times New Roman" w:cs="Times New Roman"/>
          <w:sz w:val="20"/>
          <w:szCs w:val="20"/>
        </w:rPr>
        <w:t>centraterin</w:t>
      </w:r>
      <w:proofErr w:type="spellEnd"/>
      <w:r w:rsidRPr="00CA567C">
        <w:rPr>
          <w:rFonts w:ascii="Times New Roman" w:eastAsia="Times New Roman" w:hAnsi="Times New Roman" w:cs="Times New Roman"/>
          <w:sz w:val="20"/>
          <w:szCs w:val="20"/>
        </w:rPr>
        <w:t xml:space="preserve"> for 24 h; mean ± SEM, n = 3, performed in triplicate.</w:t>
      </w:r>
    </w:p>
    <w:p w:rsidR="00CA567C" w:rsidRPr="00CA567C" w:rsidRDefault="00CA567C" w:rsidP="00CA567C">
      <w:pPr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:rsidR="00CA567C" w:rsidRPr="00CA567C" w:rsidRDefault="00CA567C" w:rsidP="00CA567C">
      <w:pPr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CA567C">
        <w:rPr>
          <w:rFonts w:ascii="Times New Roman" w:eastAsia="Times New Roman" w:hAnsi="Times New Roman" w:cs="Times New Roman"/>
          <w:b/>
          <w:bCs/>
          <w:sz w:val="20"/>
          <w:szCs w:val="20"/>
        </w:rPr>
        <w:t>Video S1. Time-lapse microscopy recording GMB02 cells under the CTRL condition.</w:t>
      </w:r>
    </w:p>
    <w:p w:rsidR="00CA567C" w:rsidRPr="00CA567C" w:rsidRDefault="00CA567C" w:rsidP="00CA567C">
      <w:pPr>
        <w:jc w:val="both"/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:rsidR="00CA567C" w:rsidRPr="00CA567C" w:rsidRDefault="00CA567C" w:rsidP="00CA567C">
      <w:pPr>
        <w:jc w:val="both"/>
        <w:rPr>
          <w:rFonts w:ascii="Times New Roman" w:eastAsia="Times New Roman" w:hAnsi="Times New Roman" w:cs="Times New Roman"/>
          <w:b/>
          <w:bCs/>
          <w:sz w:val="20"/>
          <w:szCs w:val="20"/>
        </w:rPr>
      </w:pPr>
      <w:r w:rsidRPr="00CA567C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Video S2. Time-lapse microscopy of GBM02 cells following treatment with 0.5 </w:t>
      </w:r>
      <w:proofErr w:type="spellStart"/>
      <w:r w:rsidRPr="00CA567C">
        <w:rPr>
          <w:rFonts w:ascii="Times New Roman" w:eastAsia="Times New Roman" w:hAnsi="Times New Roman" w:cs="Times New Roman"/>
          <w:b/>
          <w:bCs/>
          <w:sz w:val="20"/>
          <w:szCs w:val="20"/>
        </w:rPr>
        <w:t>μg</w:t>
      </w:r>
      <w:proofErr w:type="spellEnd"/>
      <w:r w:rsidRPr="00CA567C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/mL </w:t>
      </w:r>
      <w:proofErr w:type="spellStart"/>
      <w:r w:rsidRPr="00CA567C">
        <w:rPr>
          <w:rFonts w:ascii="Times New Roman" w:eastAsia="Times New Roman" w:hAnsi="Times New Roman" w:cs="Times New Roman"/>
          <w:b/>
          <w:bCs/>
          <w:sz w:val="20"/>
          <w:szCs w:val="20"/>
        </w:rPr>
        <w:t>centratherin</w:t>
      </w:r>
      <w:proofErr w:type="spellEnd"/>
      <w:r w:rsidRPr="00CA567C">
        <w:rPr>
          <w:rFonts w:ascii="Times New Roman" w:eastAsia="Times New Roman" w:hAnsi="Times New Roman" w:cs="Times New Roman"/>
          <w:b/>
          <w:bCs/>
          <w:sz w:val="20"/>
          <w:szCs w:val="20"/>
        </w:rPr>
        <w:t>.</w:t>
      </w:r>
    </w:p>
    <w:p w:rsidR="00CA567C" w:rsidRPr="00CA567C" w:rsidRDefault="00CA567C" w:rsidP="00CA567C">
      <w:pPr>
        <w:jc w:val="both"/>
        <w:rPr>
          <w:rFonts w:ascii="Times New Roman" w:eastAsia="Times New Roman" w:hAnsi="Times New Roman" w:cs="Times New Roman"/>
          <w:b/>
          <w:bCs/>
          <w:sz w:val="20"/>
          <w:szCs w:val="20"/>
        </w:rPr>
      </w:pPr>
      <w:r w:rsidRPr="00CA567C">
        <w:rPr>
          <w:rFonts w:ascii="Times New Roman" w:eastAsia="Times New Roman" w:hAnsi="Times New Roman" w:cs="Times New Roman"/>
          <w:b/>
          <w:bCs/>
          <w:sz w:val="20"/>
          <w:szCs w:val="20"/>
        </w:rPr>
        <w:br/>
        <w:t xml:space="preserve">Video S3. Time-lapse microscopy of GBM02 cells following treatment with 1.5 </w:t>
      </w:r>
      <w:proofErr w:type="spellStart"/>
      <w:r w:rsidRPr="00CA567C">
        <w:rPr>
          <w:rFonts w:ascii="Times New Roman" w:eastAsia="Times New Roman" w:hAnsi="Times New Roman" w:cs="Times New Roman"/>
          <w:b/>
          <w:bCs/>
          <w:sz w:val="20"/>
          <w:szCs w:val="20"/>
        </w:rPr>
        <w:t>μg</w:t>
      </w:r>
      <w:proofErr w:type="spellEnd"/>
      <w:r w:rsidRPr="00CA567C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/mL </w:t>
      </w:r>
      <w:proofErr w:type="spellStart"/>
      <w:r w:rsidRPr="00CA567C">
        <w:rPr>
          <w:rFonts w:ascii="Times New Roman" w:eastAsia="Times New Roman" w:hAnsi="Times New Roman" w:cs="Times New Roman"/>
          <w:b/>
          <w:bCs/>
          <w:sz w:val="20"/>
          <w:szCs w:val="20"/>
        </w:rPr>
        <w:t>centratherin</w:t>
      </w:r>
      <w:proofErr w:type="spellEnd"/>
      <w:r w:rsidRPr="00CA567C">
        <w:rPr>
          <w:rFonts w:ascii="Times New Roman" w:eastAsia="Times New Roman" w:hAnsi="Times New Roman" w:cs="Times New Roman"/>
          <w:b/>
          <w:bCs/>
          <w:sz w:val="20"/>
          <w:szCs w:val="20"/>
        </w:rPr>
        <w:t>.</w:t>
      </w:r>
    </w:p>
    <w:p w:rsidR="00CA567C" w:rsidRPr="00CA567C" w:rsidRDefault="00CA567C" w:rsidP="00CA567C">
      <w:pPr>
        <w:jc w:val="both"/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:rsidR="00CA567C" w:rsidRPr="00CA567C" w:rsidRDefault="00CA567C" w:rsidP="00CA567C">
      <w:pPr>
        <w:jc w:val="both"/>
        <w:rPr>
          <w:rFonts w:ascii="Times New Roman" w:eastAsia="Times New Roman" w:hAnsi="Times New Roman" w:cs="Times New Roman"/>
          <w:b/>
          <w:bCs/>
          <w:sz w:val="20"/>
          <w:szCs w:val="20"/>
        </w:rPr>
      </w:pPr>
      <w:r w:rsidRPr="00CA567C">
        <w:rPr>
          <w:rFonts w:ascii="Times New Roman" w:eastAsia="Times New Roman" w:hAnsi="Times New Roman" w:cs="Times New Roman"/>
          <w:b/>
          <w:bCs/>
          <w:sz w:val="20"/>
          <w:szCs w:val="20"/>
        </w:rPr>
        <w:t>Video S4.</w:t>
      </w:r>
      <w:r w:rsidRPr="00CA567C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Pr="00CA567C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Time-lapse microscopy of GBM02 cells following treatment with 2.5 </w:t>
      </w:r>
      <w:proofErr w:type="spellStart"/>
      <w:r w:rsidRPr="00CA567C">
        <w:rPr>
          <w:rFonts w:ascii="Times New Roman" w:eastAsia="Times New Roman" w:hAnsi="Times New Roman" w:cs="Times New Roman"/>
          <w:b/>
          <w:bCs/>
          <w:sz w:val="20"/>
          <w:szCs w:val="20"/>
        </w:rPr>
        <w:t>μg</w:t>
      </w:r>
      <w:proofErr w:type="spellEnd"/>
      <w:r w:rsidRPr="00CA567C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/mL </w:t>
      </w:r>
      <w:proofErr w:type="spellStart"/>
      <w:r w:rsidRPr="00CA567C">
        <w:rPr>
          <w:rFonts w:ascii="Times New Roman" w:eastAsia="Times New Roman" w:hAnsi="Times New Roman" w:cs="Times New Roman"/>
          <w:b/>
          <w:bCs/>
          <w:sz w:val="20"/>
          <w:szCs w:val="20"/>
        </w:rPr>
        <w:t>centratherin</w:t>
      </w:r>
      <w:proofErr w:type="spellEnd"/>
      <w:r w:rsidRPr="00CA567C">
        <w:rPr>
          <w:rFonts w:ascii="Times New Roman" w:eastAsia="Times New Roman" w:hAnsi="Times New Roman" w:cs="Times New Roman"/>
          <w:b/>
          <w:bCs/>
          <w:sz w:val="20"/>
          <w:szCs w:val="20"/>
        </w:rPr>
        <w:t>.</w:t>
      </w:r>
      <w:bookmarkStart w:id="0" w:name="_GoBack"/>
      <w:bookmarkEnd w:id="0"/>
    </w:p>
    <w:p w:rsidR="00CA567C" w:rsidRPr="00CA567C" w:rsidRDefault="00CA567C" w:rsidP="00CA567C">
      <w:pPr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:rsidR="00543CD0" w:rsidRPr="00CA567C" w:rsidRDefault="00543CD0"/>
    <w:sectPr w:rsidR="00543CD0" w:rsidRPr="00CA567C" w:rsidSect="00CA567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76A3B"/>
    <w:rsid w:val="000024DF"/>
    <w:rsid w:val="000061A7"/>
    <w:rsid w:val="00021EC5"/>
    <w:rsid w:val="000220C6"/>
    <w:rsid w:val="000275CF"/>
    <w:rsid w:val="00033BF7"/>
    <w:rsid w:val="00056944"/>
    <w:rsid w:val="0006299C"/>
    <w:rsid w:val="00080D62"/>
    <w:rsid w:val="0008199B"/>
    <w:rsid w:val="00082524"/>
    <w:rsid w:val="00086432"/>
    <w:rsid w:val="00090F27"/>
    <w:rsid w:val="000A2EF0"/>
    <w:rsid w:val="000A6771"/>
    <w:rsid w:val="000B7B8F"/>
    <w:rsid w:val="000C0AD9"/>
    <w:rsid w:val="000C1A7A"/>
    <w:rsid w:val="000C3301"/>
    <w:rsid w:val="000C3C0B"/>
    <w:rsid w:val="000C4F4E"/>
    <w:rsid w:val="000D3FDC"/>
    <w:rsid w:val="000F158C"/>
    <w:rsid w:val="00101E36"/>
    <w:rsid w:val="00114CEC"/>
    <w:rsid w:val="00125347"/>
    <w:rsid w:val="00127033"/>
    <w:rsid w:val="001277AC"/>
    <w:rsid w:val="001323E8"/>
    <w:rsid w:val="0013504B"/>
    <w:rsid w:val="00135F6A"/>
    <w:rsid w:val="00140EA6"/>
    <w:rsid w:val="001436A1"/>
    <w:rsid w:val="00145263"/>
    <w:rsid w:val="0015332A"/>
    <w:rsid w:val="0016343F"/>
    <w:rsid w:val="00176651"/>
    <w:rsid w:val="00192B89"/>
    <w:rsid w:val="00195F47"/>
    <w:rsid w:val="001A6DFC"/>
    <w:rsid w:val="001B434F"/>
    <w:rsid w:val="001B60F2"/>
    <w:rsid w:val="001B681C"/>
    <w:rsid w:val="001E51BD"/>
    <w:rsid w:val="001E68B4"/>
    <w:rsid w:val="001F1D30"/>
    <w:rsid w:val="00203B7D"/>
    <w:rsid w:val="00203DAC"/>
    <w:rsid w:val="00222134"/>
    <w:rsid w:val="0022274D"/>
    <w:rsid w:val="002229E7"/>
    <w:rsid w:val="0022636F"/>
    <w:rsid w:val="00251567"/>
    <w:rsid w:val="00261D45"/>
    <w:rsid w:val="002672AE"/>
    <w:rsid w:val="002746E9"/>
    <w:rsid w:val="00275FD6"/>
    <w:rsid w:val="002A4225"/>
    <w:rsid w:val="002B1D00"/>
    <w:rsid w:val="002B61B7"/>
    <w:rsid w:val="002C6141"/>
    <w:rsid w:val="002D3A98"/>
    <w:rsid w:val="002D7A4E"/>
    <w:rsid w:val="002E0E36"/>
    <w:rsid w:val="002E1F19"/>
    <w:rsid w:val="002E39EC"/>
    <w:rsid w:val="002F73FE"/>
    <w:rsid w:val="003015F4"/>
    <w:rsid w:val="00303993"/>
    <w:rsid w:val="00306CD8"/>
    <w:rsid w:val="00313FB5"/>
    <w:rsid w:val="00315B41"/>
    <w:rsid w:val="003221C5"/>
    <w:rsid w:val="00323434"/>
    <w:rsid w:val="0032479A"/>
    <w:rsid w:val="0032733A"/>
    <w:rsid w:val="003307AD"/>
    <w:rsid w:val="00331572"/>
    <w:rsid w:val="00331D5B"/>
    <w:rsid w:val="003342B1"/>
    <w:rsid w:val="00335205"/>
    <w:rsid w:val="00335497"/>
    <w:rsid w:val="0033634C"/>
    <w:rsid w:val="003443A3"/>
    <w:rsid w:val="00354C35"/>
    <w:rsid w:val="0035706D"/>
    <w:rsid w:val="003652B8"/>
    <w:rsid w:val="00367194"/>
    <w:rsid w:val="003700C9"/>
    <w:rsid w:val="00373348"/>
    <w:rsid w:val="00374E8E"/>
    <w:rsid w:val="00377D6A"/>
    <w:rsid w:val="0038370C"/>
    <w:rsid w:val="00385808"/>
    <w:rsid w:val="003952E3"/>
    <w:rsid w:val="003A07DA"/>
    <w:rsid w:val="003A1AB6"/>
    <w:rsid w:val="003A4DBA"/>
    <w:rsid w:val="003B35DD"/>
    <w:rsid w:val="003D27A5"/>
    <w:rsid w:val="003D49C9"/>
    <w:rsid w:val="00404A69"/>
    <w:rsid w:val="00407074"/>
    <w:rsid w:val="004178CA"/>
    <w:rsid w:val="00426A0C"/>
    <w:rsid w:val="00430043"/>
    <w:rsid w:val="0044221E"/>
    <w:rsid w:val="004621D5"/>
    <w:rsid w:val="004628EF"/>
    <w:rsid w:val="0047262A"/>
    <w:rsid w:val="00473DC7"/>
    <w:rsid w:val="004756F3"/>
    <w:rsid w:val="00483652"/>
    <w:rsid w:val="00487E26"/>
    <w:rsid w:val="004A14CD"/>
    <w:rsid w:val="004A2AC2"/>
    <w:rsid w:val="004A60B5"/>
    <w:rsid w:val="004B3BF4"/>
    <w:rsid w:val="004B61A3"/>
    <w:rsid w:val="004C10CB"/>
    <w:rsid w:val="004D0171"/>
    <w:rsid w:val="004E0FAF"/>
    <w:rsid w:val="004E33D9"/>
    <w:rsid w:val="004F0D5C"/>
    <w:rsid w:val="0050061B"/>
    <w:rsid w:val="00501029"/>
    <w:rsid w:val="00503D44"/>
    <w:rsid w:val="00512B83"/>
    <w:rsid w:val="005226C6"/>
    <w:rsid w:val="005335AF"/>
    <w:rsid w:val="00533A79"/>
    <w:rsid w:val="00543CD0"/>
    <w:rsid w:val="00544C71"/>
    <w:rsid w:val="005501C9"/>
    <w:rsid w:val="0055621E"/>
    <w:rsid w:val="0055719D"/>
    <w:rsid w:val="0055760E"/>
    <w:rsid w:val="00563747"/>
    <w:rsid w:val="00565082"/>
    <w:rsid w:val="00574507"/>
    <w:rsid w:val="00581BE5"/>
    <w:rsid w:val="00581D88"/>
    <w:rsid w:val="00582844"/>
    <w:rsid w:val="00586E9A"/>
    <w:rsid w:val="005874D7"/>
    <w:rsid w:val="00587739"/>
    <w:rsid w:val="00592CE5"/>
    <w:rsid w:val="00595539"/>
    <w:rsid w:val="005A7F10"/>
    <w:rsid w:val="005C268F"/>
    <w:rsid w:val="005C334F"/>
    <w:rsid w:val="005D26CF"/>
    <w:rsid w:val="005D4E59"/>
    <w:rsid w:val="005D7BE3"/>
    <w:rsid w:val="005D7CB8"/>
    <w:rsid w:val="005D7F1F"/>
    <w:rsid w:val="005E0286"/>
    <w:rsid w:val="00602867"/>
    <w:rsid w:val="00607438"/>
    <w:rsid w:val="00610218"/>
    <w:rsid w:val="00634F34"/>
    <w:rsid w:val="00635352"/>
    <w:rsid w:val="006368A6"/>
    <w:rsid w:val="00636F82"/>
    <w:rsid w:val="00640D74"/>
    <w:rsid w:val="00640F47"/>
    <w:rsid w:val="00655F57"/>
    <w:rsid w:val="00657AB2"/>
    <w:rsid w:val="006603D9"/>
    <w:rsid w:val="00671B9C"/>
    <w:rsid w:val="00682A48"/>
    <w:rsid w:val="006873FD"/>
    <w:rsid w:val="00697A2D"/>
    <w:rsid w:val="006A5581"/>
    <w:rsid w:val="006B1527"/>
    <w:rsid w:val="006C1391"/>
    <w:rsid w:val="006C330A"/>
    <w:rsid w:val="006C4A3B"/>
    <w:rsid w:val="006D07D3"/>
    <w:rsid w:val="006D0808"/>
    <w:rsid w:val="006D2EA8"/>
    <w:rsid w:val="006D42B3"/>
    <w:rsid w:val="006D51CA"/>
    <w:rsid w:val="006E4E02"/>
    <w:rsid w:val="006F4AB2"/>
    <w:rsid w:val="007033DB"/>
    <w:rsid w:val="007033E1"/>
    <w:rsid w:val="00715BDB"/>
    <w:rsid w:val="007309EB"/>
    <w:rsid w:val="00740B45"/>
    <w:rsid w:val="00744CCD"/>
    <w:rsid w:val="007453CA"/>
    <w:rsid w:val="00745972"/>
    <w:rsid w:val="00751C20"/>
    <w:rsid w:val="0075774C"/>
    <w:rsid w:val="0076040E"/>
    <w:rsid w:val="00774D45"/>
    <w:rsid w:val="00782728"/>
    <w:rsid w:val="00785999"/>
    <w:rsid w:val="0078733B"/>
    <w:rsid w:val="00791CDB"/>
    <w:rsid w:val="007A1341"/>
    <w:rsid w:val="007A7570"/>
    <w:rsid w:val="007B24C0"/>
    <w:rsid w:val="007C4D6B"/>
    <w:rsid w:val="007C7A2C"/>
    <w:rsid w:val="007D07B8"/>
    <w:rsid w:val="007D642D"/>
    <w:rsid w:val="007D74DB"/>
    <w:rsid w:val="007E04CF"/>
    <w:rsid w:val="007E6A98"/>
    <w:rsid w:val="007F43E5"/>
    <w:rsid w:val="007F687D"/>
    <w:rsid w:val="00803D3C"/>
    <w:rsid w:val="00804470"/>
    <w:rsid w:val="00804B14"/>
    <w:rsid w:val="008053CD"/>
    <w:rsid w:val="008054EB"/>
    <w:rsid w:val="0080698D"/>
    <w:rsid w:val="00814084"/>
    <w:rsid w:val="0082163C"/>
    <w:rsid w:val="00823C09"/>
    <w:rsid w:val="00824046"/>
    <w:rsid w:val="0082504A"/>
    <w:rsid w:val="00831E91"/>
    <w:rsid w:val="00832E39"/>
    <w:rsid w:val="008331D5"/>
    <w:rsid w:val="00837EA9"/>
    <w:rsid w:val="00842DA4"/>
    <w:rsid w:val="00842FEE"/>
    <w:rsid w:val="00845425"/>
    <w:rsid w:val="0084687E"/>
    <w:rsid w:val="008626EA"/>
    <w:rsid w:val="008669CA"/>
    <w:rsid w:val="00871B3E"/>
    <w:rsid w:val="00876548"/>
    <w:rsid w:val="008A041E"/>
    <w:rsid w:val="008A1704"/>
    <w:rsid w:val="008B223E"/>
    <w:rsid w:val="008B2729"/>
    <w:rsid w:val="008B2E3E"/>
    <w:rsid w:val="008B3302"/>
    <w:rsid w:val="008C19CF"/>
    <w:rsid w:val="008E0173"/>
    <w:rsid w:val="008E0259"/>
    <w:rsid w:val="008F2B63"/>
    <w:rsid w:val="008F5BEC"/>
    <w:rsid w:val="008F6C88"/>
    <w:rsid w:val="00903A92"/>
    <w:rsid w:val="00910439"/>
    <w:rsid w:val="0092047A"/>
    <w:rsid w:val="00921E45"/>
    <w:rsid w:val="0092380C"/>
    <w:rsid w:val="0094233B"/>
    <w:rsid w:val="0094514A"/>
    <w:rsid w:val="00947C8F"/>
    <w:rsid w:val="009565D9"/>
    <w:rsid w:val="00956D3A"/>
    <w:rsid w:val="009571DC"/>
    <w:rsid w:val="009624F9"/>
    <w:rsid w:val="00963230"/>
    <w:rsid w:val="00973CFB"/>
    <w:rsid w:val="00975BD1"/>
    <w:rsid w:val="00983F54"/>
    <w:rsid w:val="009B48B2"/>
    <w:rsid w:val="009C1644"/>
    <w:rsid w:val="009C4C44"/>
    <w:rsid w:val="009D2FBC"/>
    <w:rsid w:val="009D619F"/>
    <w:rsid w:val="009D6C26"/>
    <w:rsid w:val="009D7443"/>
    <w:rsid w:val="009E014A"/>
    <w:rsid w:val="009F169B"/>
    <w:rsid w:val="00A01704"/>
    <w:rsid w:val="00A1276D"/>
    <w:rsid w:val="00A24619"/>
    <w:rsid w:val="00A33247"/>
    <w:rsid w:val="00A4029C"/>
    <w:rsid w:val="00A450BD"/>
    <w:rsid w:val="00A5395B"/>
    <w:rsid w:val="00A55197"/>
    <w:rsid w:val="00A56041"/>
    <w:rsid w:val="00A5660F"/>
    <w:rsid w:val="00A57E4C"/>
    <w:rsid w:val="00A63440"/>
    <w:rsid w:val="00A76543"/>
    <w:rsid w:val="00A76A3B"/>
    <w:rsid w:val="00A84C5E"/>
    <w:rsid w:val="00A91F43"/>
    <w:rsid w:val="00A92B8C"/>
    <w:rsid w:val="00AA02B6"/>
    <w:rsid w:val="00AA076C"/>
    <w:rsid w:val="00AB2421"/>
    <w:rsid w:val="00AB5679"/>
    <w:rsid w:val="00AB66BC"/>
    <w:rsid w:val="00AB6706"/>
    <w:rsid w:val="00AC0068"/>
    <w:rsid w:val="00AC7A4D"/>
    <w:rsid w:val="00AC7CCE"/>
    <w:rsid w:val="00AD4808"/>
    <w:rsid w:val="00AE10E6"/>
    <w:rsid w:val="00AE796E"/>
    <w:rsid w:val="00AF0EDD"/>
    <w:rsid w:val="00AF4EDA"/>
    <w:rsid w:val="00AF618F"/>
    <w:rsid w:val="00B1102B"/>
    <w:rsid w:val="00B115B9"/>
    <w:rsid w:val="00B14988"/>
    <w:rsid w:val="00B17457"/>
    <w:rsid w:val="00B246D8"/>
    <w:rsid w:val="00B26B04"/>
    <w:rsid w:val="00B33030"/>
    <w:rsid w:val="00B402AD"/>
    <w:rsid w:val="00B44215"/>
    <w:rsid w:val="00B605D1"/>
    <w:rsid w:val="00B6761A"/>
    <w:rsid w:val="00B70923"/>
    <w:rsid w:val="00B76402"/>
    <w:rsid w:val="00B82507"/>
    <w:rsid w:val="00B92835"/>
    <w:rsid w:val="00BA008C"/>
    <w:rsid w:val="00BA1B71"/>
    <w:rsid w:val="00BA4FF8"/>
    <w:rsid w:val="00BA6B14"/>
    <w:rsid w:val="00BB3B33"/>
    <w:rsid w:val="00C02B06"/>
    <w:rsid w:val="00C03965"/>
    <w:rsid w:val="00C11B6E"/>
    <w:rsid w:val="00C13A43"/>
    <w:rsid w:val="00C20687"/>
    <w:rsid w:val="00C23BFC"/>
    <w:rsid w:val="00C246BB"/>
    <w:rsid w:val="00C27CB8"/>
    <w:rsid w:val="00C32272"/>
    <w:rsid w:val="00C3236A"/>
    <w:rsid w:val="00C41BFF"/>
    <w:rsid w:val="00C42D2B"/>
    <w:rsid w:val="00C5339B"/>
    <w:rsid w:val="00C5555C"/>
    <w:rsid w:val="00C5752A"/>
    <w:rsid w:val="00C664E1"/>
    <w:rsid w:val="00C9297C"/>
    <w:rsid w:val="00CA567C"/>
    <w:rsid w:val="00CA7362"/>
    <w:rsid w:val="00CB4C93"/>
    <w:rsid w:val="00CB63DC"/>
    <w:rsid w:val="00CB6C4C"/>
    <w:rsid w:val="00CC0B86"/>
    <w:rsid w:val="00CD5801"/>
    <w:rsid w:val="00CD595E"/>
    <w:rsid w:val="00CD7503"/>
    <w:rsid w:val="00CE64C0"/>
    <w:rsid w:val="00CF4DF7"/>
    <w:rsid w:val="00D11DEF"/>
    <w:rsid w:val="00D139F4"/>
    <w:rsid w:val="00D34AF1"/>
    <w:rsid w:val="00D35BA9"/>
    <w:rsid w:val="00D42F71"/>
    <w:rsid w:val="00D649A1"/>
    <w:rsid w:val="00D66C69"/>
    <w:rsid w:val="00D73A2D"/>
    <w:rsid w:val="00D73C2C"/>
    <w:rsid w:val="00D75F42"/>
    <w:rsid w:val="00D84730"/>
    <w:rsid w:val="00D976C7"/>
    <w:rsid w:val="00DA5FF9"/>
    <w:rsid w:val="00DB5AA8"/>
    <w:rsid w:val="00DB7046"/>
    <w:rsid w:val="00DC0477"/>
    <w:rsid w:val="00DC106D"/>
    <w:rsid w:val="00DC2884"/>
    <w:rsid w:val="00DC6745"/>
    <w:rsid w:val="00DC7FA2"/>
    <w:rsid w:val="00DD3576"/>
    <w:rsid w:val="00DE4E2D"/>
    <w:rsid w:val="00DE615D"/>
    <w:rsid w:val="00DF1E44"/>
    <w:rsid w:val="00DF2751"/>
    <w:rsid w:val="00DF66E8"/>
    <w:rsid w:val="00E25645"/>
    <w:rsid w:val="00E46F57"/>
    <w:rsid w:val="00E514BB"/>
    <w:rsid w:val="00E563E1"/>
    <w:rsid w:val="00E71017"/>
    <w:rsid w:val="00E81383"/>
    <w:rsid w:val="00E83B47"/>
    <w:rsid w:val="00E91495"/>
    <w:rsid w:val="00E96CAD"/>
    <w:rsid w:val="00EA49B5"/>
    <w:rsid w:val="00EA4C92"/>
    <w:rsid w:val="00EC4C37"/>
    <w:rsid w:val="00EC57B7"/>
    <w:rsid w:val="00ED7F40"/>
    <w:rsid w:val="00EE4783"/>
    <w:rsid w:val="00EF0246"/>
    <w:rsid w:val="00EF67AD"/>
    <w:rsid w:val="00EF758F"/>
    <w:rsid w:val="00F00AC8"/>
    <w:rsid w:val="00F05D91"/>
    <w:rsid w:val="00F0627E"/>
    <w:rsid w:val="00F07253"/>
    <w:rsid w:val="00F1094B"/>
    <w:rsid w:val="00F15513"/>
    <w:rsid w:val="00F22603"/>
    <w:rsid w:val="00F23B20"/>
    <w:rsid w:val="00F24175"/>
    <w:rsid w:val="00F311D9"/>
    <w:rsid w:val="00F3775F"/>
    <w:rsid w:val="00F55EFD"/>
    <w:rsid w:val="00F656EA"/>
    <w:rsid w:val="00F668B4"/>
    <w:rsid w:val="00F849E6"/>
    <w:rsid w:val="00F87C61"/>
    <w:rsid w:val="00F910C0"/>
    <w:rsid w:val="00F9555F"/>
    <w:rsid w:val="00F97FC9"/>
    <w:rsid w:val="00FA5723"/>
    <w:rsid w:val="00FD34FF"/>
    <w:rsid w:val="00FD6112"/>
    <w:rsid w:val="00FD7DD8"/>
    <w:rsid w:val="00FF0F1A"/>
    <w:rsid w:val="00FF293A"/>
    <w:rsid w:val="00FF5F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054ECB8-3355-4719-BBDE-EE18355D99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g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88</Words>
  <Characters>1072</Characters>
  <Application>Microsoft Office Word</Application>
  <DocSecurity>0</DocSecurity>
  <Lines>8</Lines>
  <Paragraphs>2</Paragraphs>
  <ScaleCrop>false</ScaleCrop>
  <Company/>
  <LinksUpToDate>false</LinksUpToDate>
  <CharactersWithSpaces>12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nesh R</dc:creator>
  <cp:keywords/>
  <dc:description/>
  <cp:lastModifiedBy>Dinesh R</cp:lastModifiedBy>
  <cp:revision>2</cp:revision>
  <dcterms:created xsi:type="dcterms:W3CDTF">2026-01-08T09:34:00Z</dcterms:created>
  <dcterms:modified xsi:type="dcterms:W3CDTF">2026-01-08T09:34:00Z</dcterms:modified>
</cp:coreProperties>
</file>